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2866" w:rsidRPr="007F01D7" w:rsidRDefault="00A90857" w:rsidP="005975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01D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D7DAA" w:rsidRPr="007F01D7">
        <w:rPr>
          <w:rFonts w:ascii="Times New Roman" w:hAnsi="Times New Roman" w:cs="Times New Roman"/>
          <w:b/>
          <w:sz w:val="24"/>
          <w:szCs w:val="24"/>
        </w:rPr>
        <w:t>E</w:t>
      </w:r>
      <w:r w:rsidR="000B39DB" w:rsidRPr="007F01D7">
        <w:rPr>
          <w:rFonts w:ascii="Times New Roman" w:hAnsi="Times New Roman" w:cs="Times New Roman"/>
          <w:b/>
          <w:sz w:val="24"/>
          <w:szCs w:val="24"/>
        </w:rPr>
        <w:t>2</w:t>
      </w:r>
      <w:r w:rsidRPr="007F01D7">
        <w:rPr>
          <w:rFonts w:ascii="Times New Roman" w:hAnsi="Times New Roman" w:cs="Times New Roman"/>
          <w:b/>
          <w:sz w:val="24"/>
          <w:szCs w:val="24"/>
        </w:rPr>
        <w:t>.</w:t>
      </w:r>
      <w:r w:rsidR="00F2427F" w:rsidRPr="007F01D7">
        <w:rPr>
          <w:rFonts w:ascii="Times New Roman" w:hAnsi="Times New Roman" w:cs="Times New Roman"/>
          <w:b/>
          <w:sz w:val="24"/>
          <w:szCs w:val="24"/>
        </w:rPr>
        <w:t xml:space="preserve"> Univariate and multivariate analysis of clinicopathologic factors potentially associated with presence of</w:t>
      </w:r>
      <w:r w:rsidR="00F2427F" w:rsidRPr="007F01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F01D7">
        <w:rPr>
          <w:rFonts w:ascii="Times New Roman" w:hAnsi="Times New Roman" w:cs="Times New Roman"/>
          <w:b/>
          <w:bCs/>
          <w:sz w:val="24"/>
          <w:szCs w:val="24"/>
        </w:rPr>
        <w:t>first re</w:t>
      </w:r>
      <w:r w:rsidR="00D63203">
        <w:rPr>
          <w:rFonts w:ascii="Times New Roman" w:hAnsi="Times New Roman" w:cs="Times New Roman" w:hint="eastAsia"/>
          <w:b/>
          <w:bCs/>
          <w:sz w:val="24"/>
          <w:szCs w:val="24"/>
        </w:rPr>
        <w:t>currence</w:t>
      </w:r>
      <w:r w:rsidRPr="007F01D7">
        <w:rPr>
          <w:rFonts w:ascii="Times New Roman" w:hAnsi="Times New Roman" w:cs="Times New Roman"/>
          <w:b/>
          <w:bCs/>
          <w:sz w:val="24"/>
          <w:szCs w:val="24"/>
        </w:rPr>
        <w:t xml:space="preserve"> pattern</w:t>
      </w:r>
      <w:r w:rsidR="00F2427F" w:rsidRPr="007F01D7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415341" w:rsidRPr="007F01D7">
        <w:rPr>
          <w:rFonts w:ascii="Times New Roman" w:hAnsi="Times New Roman" w:cs="Times New Roman"/>
          <w:b/>
          <w:bCs/>
          <w:sz w:val="24"/>
          <w:szCs w:val="24"/>
        </w:rPr>
        <w:t>significant differences are marked</w:t>
      </w:r>
      <w:r w:rsidR="00F32443" w:rsidRPr="007F01D7">
        <w:rPr>
          <w:rFonts w:ascii="Times New Roman" w:hAnsi="Times New Roman" w:cs="Times New Roman"/>
          <w:b/>
          <w:bCs/>
          <w:sz w:val="24"/>
          <w:szCs w:val="24"/>
        </w:rPr>
        <w:t xml:space="preserve"> with bold font</w:t>
      </w:r>
      <w:r w:rsidR="00F2427F" w:rsidRPr="007F01D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F01D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a3"/>
        <w:tblW w:w="8789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708"/>
        <w:gridCol w:w="567"/>
        <w:gridCol w:w="1560"/>
        <w:gridCol w:w="283"/>
        <w:gridCol w:w="709"/>
        <w:gridCol w:w="567"/>
        <w:gridCol w:w="1559"/>
      </w:tblGrid>
      <w:tr w:rsidR="00BD04B6" w:rsidRPr="00987222" w:rsidTr="00747A8E"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87222">
              <w:rPr>
                <w:rFonts w:ascii="Times New Roman" w:hAnsi="Times New Roman" w:hint="eastAsia"/>
                <w:b/>
                <w:sz w:val="20"/>
                <w:szCs w:val="20"/>
              </w:rPr>
              <w:t>Factor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b/>
                <w:sz w:val="20"/>
                <w:szCs w:val="20"/>
              </w:rPr>
            </w:pPr>
            <w:r w:rsidRPr="00987222">
              <w:rPr>
                <w:rFonts w:ascii="Times New Roman" w:hAnsi="Times New Roman"/>
                <w:b/>
                <w:sz w:val="20"/>
                <w:szCs w:val="20"/>
              </w:rPr>
              <w:t>Recurrence</w:t>
            </w:r>
            <w:r w:rsidRPr="00987222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types</w:t>
            </w:r>
          </w:p>
        </w:tc>
        <w:tc>
          <w:tcPr>
            <w:tcW w:w="283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87222">
              <w:rPr>
                <w:rFonts w:ascii="Times New Roman" w:hAnsi="Times New Roman"/>
                <w:b/>
                <w:sz w:val="20"/>
                <w:szCs w:val="20"/>
              </w:rPr>
              <w:t>Univariate analysi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87222">
              <w:rPr>
                <w:rFonts w:ascii="Times New Roman" w:hAnsi="Times New Roman"/>
                <w:b/>
                <w:sz w:val="20"/>
                <w:szCs w:val="20"/>
              </w:rPr>
              <w:t>Multivariate analysis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04B6" w:rsidRPr="00987222" w:rsidRDefault="00BD04B6" w:rsidP="00747A8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Symbol" w:hAnsi="Symbol" w:hint="eastAsia"/>
                <w:sz w:val="20"/>
                <w:szCs w:val="20"/>
              </w:rPr>
            </w:pPr>
            <w:r w:rsidRPr="00987222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7222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7222">
              <w:rPr>
                <w:rFonts w:ascii="Times New Roman" w:hAnsi="Times New Roman"/>
                <w:sz w:val="20"/>
                <w:szCs w:val="20"/>
              </w:rPr>
              <w:t>Odds ratio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Symbol" w:hAnsi="Symbol" w:hint="eastAsia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Symbol" w:hAnsi="Symbol" w:hint="eastAsia"/>
                <w:sz w:val="20"/>
                <w:szCs w:val="20"/>
              </w:rPr>
            </w:pPr>
            <w:r w:rsidRPr="00987222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7222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7222">
              <w:rPr>
                <w:rFonts w:ascii="Times New Roman" w:hAnsi="Times New Roman"/>
                <w:sz w:val="20"/>
                <w:szCs w:val="20"/>
              </w:rPr>
              <w:t>Odds ratio</w:t>
            </w:r>
          </w:p>
        </w:tc>
      </w:tr>
      <w:tr w:rsidR="00BD04B6" w:rsidRPr="00987222" w:rsidTr="00747A8E"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87222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  <w:r w:rsidRPr="00987222">
              <w:rPr>
                <w:rFonts w:ascii="Times New Roman" w:hAnsi="Times New Roman"/>
                <w:sz w:val="20"/>
                <w:szCs w:val="20"/>
              </w:rPr>
              <w:t xml:space="preserve">                                (&gt;60; </w:t>
            </w:r>
            <w:r w:rsidRPr="00987222">
              <w:rPr>
                <w:rFonts w:ascii="Times New Roman" w:hAnsi="Times New Roman"/>
                <w:sz w:val="20"/>
                <w:szCs w:val="20"/>
                <w:u w:val="single"/>
              </w:rPr>
              <w:t>&lt;</w:t>
            </w:r>
            <w:r w:rsidRPr="00987222">
              <w:rPr>
                <w:rFonts w:ascii="Times New Roman" w:hAnsi="Times New Roman"/>
                <w:sz w:val="20"/>
                <w:szCs w:val="20"/>
              </w:rPr>
              <w:t>6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7222"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7222">
              <w:rPr>
                <w:rFonts w:ascii="Times New Roman" w:hAnsi="Times New Roman" w:hint="eastAsia"/>
                <w:sz w:val="20"/>
                <w:szCs w:val="20"/>
              </w:rPr>
              <w:t>0.6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7222">
              <w:rPr>
                <w:rFonts w:ascii="Times New Roman" w:hAnsi="Times New Roman" w:hint="eastAsia"/>
                <w:sz w:val="20"/>
                <w:szCs w:val="20"/>
              </w:rPr>
              <w:t>0.93 (0.70-1.24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7222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1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7222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86</w:t>
            </w:r>
            <w:r w:rsidRPr="00987222">
              <w:rPr>
                <w:rFonts w:ascii="Times New Roman" w:hAnsi="Times New Roman" w:hint="eastAsia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987222">
              <w:rPr>
                <w:rFonts w:ascii="Times New Roman" w:hAnsi="Times New Roman" w:hint="eastAsia"/>
                <w:sz w:val="20"/>
                <w:szCs w:val="20"/>
              </w:rPr>
              <w:t>0-1.2</w:t>
            </w: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987222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ion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7222">
              <w:rPr>
                <w:rFonts w:ascii="Times New Roman" w:hAnsi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9 (0.69-1.4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6 (0.55-1.35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tone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-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52 (0.29-0.9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9 (0.28-1.26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stant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4 (0.80-1.6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6 (0.61-1.50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c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8 (0.51-1.5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1 (0.38-1.33)</w:t>
            </w:r>
          </w:p>
        </w:tc>
      </w:tr>
      <w:tr w:rsidR="00BD04B6" w:rsidTr="00747A8E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D04B6" w:rsidRPr="00987222" w:rsidTr="00747A8E"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87222">
              <w:rPr>
                <w:rFonts w:ascii="Times New Roman" w:hAnsi="Times New Roman"/>
                <w:b/>
                <w:sz w:val="20"/>
                <w:szCs w:val="20"/>
              </w:rPr>
              <w:t xml:space="preserve">Sex </w:t>
            </w:r>
            <w:r w:rsidRPr="00987222">
              <w:rPr>
                <w:rFonts w:ascii="Times New Roman" w:hAnsi="Times New Roman"/>
                <w:sz w:val="20"/>
                <w:szCs w:val="20"/>
              </w:rPr>
              <w:t xml:space="preserve">                                    (male</w:t>
            </w:r>
            <w:r w:rsidRPr="00987222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987222">
              <w:rPr>
                <w:rFonts w:ascii="Times New Roman" w:hAnsi="Times New Roman"/>
                <w:sz w:val="20"/>
                <w:szCs w:val="20"/>
              </w:rPr>
              <w:t xml:space="preserve"> fe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4 (0.54-1.0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7 (0.59-1.29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ion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-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55 (0.35-0.8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5 (0.39-1.09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tone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0.3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2 (0.29-0.9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66 (0.80-3.43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stant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3 (0.49-1.0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9 (0.61-1.61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c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4 (0.40-1.3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8 (0.45-1.74)</w:t>
            </w:r>
          </w:p>
        </w:tc>
      </w:tr>
      <w:tr w:rsidR="00BD04B6" w:rsidTr="00747A8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D04B6" w:rsidRPr="00987222" w:rsidTr="00747A8E"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0" w:name="OLE_LINK1"/>
            <w:bookmarkStart w:id="1" w:name="OLE_LINK2"/>
            <w:r w:rsidRPr="00987222">
              <w:rPr>
                <w:rFonts w:ascii="Times New Roman" w:hAnsi="Times New Roman"/>
                <w:b/>
                <w:sz w:val="20"/>
                <w:szCs w:val="20"/>
              </w:rPr>
              <w:t xml:space="preserve">Location of primary tumor </w:t>
            </w:r>
            <w:bookmarkEnd w:id="0"/>
            <w:bookmarkEnd w:id="1"/>
            <w:r w:rsidRPr="00987222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         </w:t>
            </w:r>
            <w:r w:rsidRPr="00987222">
              <w:rPr>
                <w:rFonts w:ascii="Times New Roman" w:hAnsi="Times New Roman"/>
                <w:sz w:val="20"/>
                <w:szCs w:val="20"/>
              </w:rPr>
              <w:t>(distal, proxi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-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63 (0.44-0.9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3 (0.58-1.50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ion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2 (0.46-1.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8 (0.65-2.13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tone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4 (0.36-1.4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5 (0.38-2.37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stant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-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56 (0.37-0.8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7 (0.50-1.52)</w:t>
            </w:r>
          </w:p>
        </w:tc>
      </w:tr>
      <w:tr w:rsidR="00BD04B6" w:rsidRPr="00E97D68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c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-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42 (0.23-0.7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-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39 (0.18-0.86)</w:t>
            </w:r>
          </w:p>
        </w:tc>
      </w:tr>
      <w:tr w:rsidR="00BD04B6" w:rsidRPr="00E97D68" w:rsidTr="00747A8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BD04B6" w:rsidRPr="00987222" w:rsidTr="00747A8E"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87222">
              <w:rPr>
                <w:rFonts w:ascii="Times New Roman" w:hAnsi="Times New Roman"/>
                <w:b/>
                <w:sz w:val="20"/>
                <w:szCs w:val="20"/>
              </w:rPr>
              <w:t>Histology</w:t>
            </w:r>
            <w:r w:rsidRPr="00987222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98722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987222">
              <w:rPr>
                <w:rFonts w:ascii="Times New Roman" w:hAnsi="Times New Roman"/>
                <w:sz w:val="20"/>
                <w:szCs w:val="20"/>
              </w:rPr>
              <w:t>(differentiated, undifferentiat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-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61 (0.44-0.8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4 (0.63-1.39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ion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-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55 (0.36-0.8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9 (0.49-1.31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tone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-1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16 (0.06-0.4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6 (0.12-1.10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stant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9 (0.47-1.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7 (0.72-1.90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c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-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47 (0.24-0.9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9 (0.29-1.20)</w:t>
            </w:r>
          </w:p>
        </w:tc>
      </w:tr>
      <w:tr w:rsidR="00BD04B6" w:rsidTr="00747A8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D04B6" w:rsidRPr="00987222" w:rsidTr="00747A8E"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87222">
              <w:rPr>
                <w:rFonts w:ascii="Times New Roman" w:hAnsi="Times New Roman"/>
                <w:b/>
                <w:sz w:val="20"/>
                <w:szCs w:val="20"/>
              </w:rPr>
              <w:t>Maximum diameter</w:t>
            </w:r>
            <w:r w:rsidRPr="0098722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87222">
              <w:rPr>
                <w:rFonts w:ascii="Times New Roman" w:hAnsi="Times New Roman" w:hint="eastAsia"/>
                <w:sz w:val="20"/>
                <w:szCs w:val="20"/>
              </w:rPr>
              <w:t xml:space="preserve">       </w:t>
            </w:r>
            <w:r w:rsidRPr="00987222">
              <w:rPr>
                <w:rFonts w:ascii="Times New Roman" w:hAnsi="Times New Roman"/>
                <w:sz w:val="20"/>
                <w:szCs w:val="20"/>
              </w:rPr>
              <w:t xml:space="preserve">(&gt;3.0, </w:t>
            </w:r>
            <w:r w:rsidRPr="00987222">
              <w:rPr>
                <w:rFonts w:ascii="Times New Roman" w:hAnsi="Times New Roman"/>
                <w:sz w:val="20"/>
                <w:szCs w:val="20"/>
                <w:u w:val="single"/>
              </w:rPr>
              <w:t>&lt;</w:t>
            </w:r>
            <w:r w:rsidRPr="00987222">
              <w:rPr>
                <w:rFonts w:ascii="Times New Roman" w:hAnsi="Times New Roman"/>
                <w:sz w:val="20"/>
                <w:szCs w:val="20"/>
              </w:rPr>
              <w:t>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1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3.89 (2.80-5.3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39 (0.92-2.08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ion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1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4.62 (2.96-7.1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63 (0.96-2.78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tone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3.21 (1.67-6.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3 (0.41-2.09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stant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1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3.87 (2.56-5.8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2 (0.73-2.04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c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1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4.21 (2.17-8.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80 (0.83-3.90)</w:t>
            </w:r>
          </w:p>
        </w:tc>
      </w:tr>
      <w:tr w:rsidR="00BD04B6" w:rsidTr="00747A8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D04B6" w:rsidRPr="00987222" w:rsidTr="00747A8E"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87222">
              <w:rPr>
                <w:rFonts w:ascii="Times New Roman" w:hAnsi="Times New Roman"/>
                <w:b/>
                <w:sz w:val="20"/>
                <w:szCs w:val="20"/>
              </w:rPr>
              <w:t xml:space="preserve">Nerve invasion </w:t>
            </w:r>
            <w:r w:rsidRPr="00987222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   </w:t>
            </w:r>
            <w:r w:rsidRPr="00987222">
              <w:rPr>
                <w:rFonts w:ascii="Times New Roman" w:hAnsi="Times New Roman"/>
                <w:sz w:val="20"/>
                <w:szCs w:val="20"/>
              </w:rPr>
              <w:t>(Yes, N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77 (2.05-3.7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2 (0.62-1.36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ion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56 (1.76-3.7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6 (0.46-1.23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tone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1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5.59 (2.97-10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80 (0.81-4.00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stant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73 (1.90-3.9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2 (0.52-1.31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c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67 (1.54-4.6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2 (0.47-1.80)</w:t>
            </w:r>
          </w:p>
        </w:tc>
      </w:tr>
      <w:tr w:rsidR="00BD04B6" w:rsidTr="00747A8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D04B6" w:rsidRPr="00987222" w:rsidTr="00747A8E"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7222">
              <w:rPr>
                <w:rFonts w:ascii="Times New Roman" w:hAnsi="Times New Roman"/>
                <w:b/>
                <w:sz w:val="20"/>
                <w:szCs w:val="20"/>
              </w:rPr>
              <w:t>Lymphovascular</w:t>
            </w:r>
            <w:proofErr w:type="spellEnd"/>
            <w:r w:rsidRPr="00987222">
              <w:rPr>
                <w:rFonts w:ascii="Times New Roman" w:hAnsi="Times New Roman"/>
                <w:b/>
                <w:sz w:val="20"/>
                <w:szCs w:val="20"/>
              </w:rPr>
              <w:t xml:space="preserve"> invasion</w:t>
            </w:r>
            <w:r w:rsidRPr="0098722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87222">
              <w:rPr>
                <w:rFonts w:ascii="Times New Roman" w:hAnsi="Times New Roman" w:hint="eastAsia"/>
                <w:sz w:val="20"/>
                <w:szCs w:val="20"/>
              </w:rPr>
              <w:t xml:space="preserve">         </w:t>
            </w:r>
            <w:r w:rsidRPr="00987222">
              <w:rPr>
                <w:rFonts w:ascii="Times New Roman" w:hAnsi="Times New Roman"/>
                <w:sz w:val="20"/>
                <w:szCs w:val="20"/>
              </w:rPr>
              <w:lastRenderedPageBreak/>
              <w:t>(Yes, N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ot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57 (1.91-3.4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9 (0.60-1.32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ion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3.31 (2.25-4.8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8 (0.78-2.09)</w:t>
            </w:r>
          </w:p>
        </w:tc>
      </w:tr>
      <w:tr w:rsidR="00BD04B6" w:rsidRPr="00E97D68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tone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1.90 (1.06-3.4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-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43 (0.20-0.92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stant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68 (1.86-3.8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9 (0.55-1.44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c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39 (1.37-4.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0.7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3 (0.57-2.23)</w:t>
            </w:r>
          </w:p>
        </w:tc>
      </w:tr>
      <w:tr w:rsidR="00BD04B6" w:rsidTr="00747A8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D04B6" w:rsidRPr="00E97D68" w:rsidTr="00747A8E"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87222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Overall </w:t>
            </w:r>
            <w:r w:rsidRPr="00987222">
              <w:rPr>
                <w:rFonts w:ascii="Times New Roman" w:hAnsi="Times New Roman"/>
                <w:b/>
                <w:sz w:val="20"/>
                <w:szCs w:val="20"/>
              </w:rPr>
              <w:t>stage</w:t>
            </w:r>
            <w:r w:rsidRPr="00987222">
              <w:rPr>
                <w:rFonts w:ascii="Times New Roman" w:hAnsi="Times New Roman" w:hint="eastAsia"/>
                <w:sz w:val="20"/>
                <w:szCs w:val="20"/>
              </w:rPr>
              <w:t xml:space="preserve">        (I-II, II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7.64 (5.51-10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06 (1.24-3.42)</w:t>
            </w:r>
          </w:p>
        </w:tc>
      </w:tr>
      <w:tr w:rsidR="00BD04B6" w:rsidRPr="00E97D68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ion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9.21 (5.99-14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73 (1.42-5.22)</w:t>
            </w:r>
          </w:p>
        </w:tc>
        <w:bookmarkStart w:id="2" w:name="_GoBack"/>
        <w:bookmarkEnd w:id="2"/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tone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11.4 (5.54-23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83 (0.70-4.76)</w:t>
            </w:r>
          </w:p>
        </w:tc>
      </w:tr>
      <w:tr w:rsidR="00BD04B6" w:rsidRPr="00E97D68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stant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9.14 (6.03-13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37 (1.24-4.52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c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3.94 (2.25-6.9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63 (0.65-4.01)</w:t>
            </w:r>
          </w:p>
        </w:tc>
      </w:tr>
      <w:tr w:rsidR="00BD04B6" w:rsidTr="00747A8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D04B6" w:rsidRPr="00987222" w:rsidTr="00747A8E"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87222">
              <w:rPr>
                <w:rFonts w:ascii="Times New Roman" w:hAnsi="Times New Roman"/>
                <w:b/>
                <w:sz w:val="20"/>
                <w:szCs w:val="20"/>
              </w:rPr>
              <w:t>Type of resection</w:t>
            </w:r>
            <w:r w:rsidRPr="00987222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98722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987222">
              <w:rPr>
                <w:rFonts w:ascii="Times New Roman" w:hAnsi="Times New Roman"/>
                <w:sz w:val="20"/>
                <w:szCs w:val="20"/>
              </w:rPr>
              <w:t>(Total, Subtot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06 (1.53-2.7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3 (0.52-2.43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ion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1.93 (1.33-2.7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6 (0.36-2.58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tone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51 (1.40-4.5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80 (0.67-11.7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stant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35 (1.63-3.3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0.3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37 (0.49-3.80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c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66 (0.96-2.8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D5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6 (0.18-4.13)</w:t>
            </w:r>
          </w:p>
        </w:tc>
      </w:tr>
      <w:tr w:rsidR="00BD04B6" w:rsidTr="00747A8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4752D5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D04B6" w:rsidRPr="00987222" w:rsidTr="00747A8E"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87222">
              <w:rPr>
                <w:rFonts w:ascii="Times New Roman" w:hAnsi="Times New Roman"/>
                <w:b/>
                <w:sz w:val="20"/>
                <w:szCs w:val="20"/>
              </w:rPr>
              <w:t xml:space="preserve">Surgical reconstruction </w:t>
            </w:r>
            <w:r w:rsidRPr="00987222">
              <w:rPr>
                <w:rFonts w:ascii="Times New Roman" w:hAnsi="Times New Roman"/>
                <w:sz w:val="20"/>
                <w:szCs w:val="20"/>
              </w:rPr>
              <w:t xml:space="preserve">(Roux-en-Y, </w:t>
            </w:r>
            <w:proofErr w:type="spellStart"/>
            <w:r w:rsidRPr="00987222">
              <w:rPr>
                <w:rFonts w:ascii="Times New Roman" w:hAnsi="Times New Roman"/>
                <w:sz w:val="20"/>
                <w:szCs w:val="20"/>
              </w:rPr>
              <w:t>Billroth-I+Billroth-II</w:t>
            </w:r>
            <w:proofErr w:type="spellEnd"/>
            <w:r w:rsidRPr="0098722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10 (1.57-2.8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6 (0.49-2.25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ion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05 (1.41-2.9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36 (0.51-3.62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tone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04 (1.14-3.6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9 (0.09-1.65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stant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41 (1.68-3.4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5 (0.34-2.66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c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sz w:val="20"/>
                <w:szCs w:val="20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sz w:val="20"/>
                <w:szCs w:val="20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sz w:val="20"/>
                <w:szCs w:val="20"/>
              </w:rPr>
              <w:t>1.70 (0.98-2.9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4 (0.15-3.58)</w:t>
            </w:r>
          </w:p>
        </w:tc>
      </w:tr>
      <w:tr w:rsidR="00BD04B6" w:rsidTr="00747A8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D04B6" w:rsidRPr="00987222" w:rsidTr="00747A8E"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F9339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87222">
              <w:rPr>
                <w:rFonts w:ascii="Times New Roman" w:hAnsi="Times New Roman"/>
                <w:b/>
                <w:sz w:val="20"/>
                <w:szCs w:val="20"/>
              </w:rPr>
              <w:t xml:space="preserve">Adjuvant chemotherapy </w:t>
            </w:r>
            <w:r w:rsidRPr="00987222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    </w:t>
            </w:r>
            <w:r w:rsidRPr="00987222">
              <w:rPr>
                <w:rFonts w:ascii="Times New Roman" w:hAnsi="Times New Roman"/>
                <w:sz w:val="20"/>
                <w:szCs w:val="20"/>
              </w:rPr>
              <w:t>(Yes, N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47 (1.82-3.3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5 (0.57-1.27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ion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45 (1.65-3.6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3 (0.50-1.37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itone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95 (1.53-5.6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5 (0.24-1.25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stant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28 (1.56-3.3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0.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6 (0.40-1.07)</w:t>
            </w:r>
          </w:p>
        </w:tc>
      </w:tr>
      <w:tr w:rsidR="00BD04B6" w:rsidRPr="00987222" w:rsidTr="00747A8E">
        <w:tc>
          <w:tcPr>
            <w:tcW w:w="1560" w:type="dxa"/>
            <w:vMerge/>
            <w:tcBorders>
              <w:top w:val="nil"/>
              <w:left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BD04B6" w:rsidRPr="00987222" w:rsidRDefault="00BD04B6" w:rsidP="005C31AA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872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cal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BD04B6" w:rsidRPr="00E97D68" w:rsidRDefault="00BD04B6" w:rsidP="00747A8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97D68">
              <w:rPr>
                <w:rFonts w:ascii="Times New Roman" w:hAnsi="Times New Roman" w:hint="eastAsia"/>
                <w:b/>
                <w:sz w:val="20"/>
                <w:szCs w:val="20"/>
              </w:rPr>
              <w:t>2.07 (1.16-3.69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3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BD04B6" w:rsidRPr="00987222" w:rsidRDefault="00BD04B6" w:rsidP="00747A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3 (0.37-1.44)</w:t>
            </w:r>
          </w:p>
        </w:tc>
      </w:tr>
    </w:tbl>
    <w:p w:rsidR="00BD04B6" w:rsidRPr="00987222" w:rsidRDefault="00BD04B6" w:rsidP="00556B19">
      <w:pPr>
        <w:jc w:val="center"/>
        <w:rPr>
          <w:sz w:val="20"/>
          <w:szCs w:val="20"/>
        </w:rPr>
      </w:pPr>
    </w:p>
    <w:sectPr w:rsidR="00BD04B6" w:rsidRPr="00987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4D84" w:rsidRDefault="006D4D84" w:rsidP="00380B92">
      <w:r>
        <w:separator/>
      </w:r>
    </w:p>
  </w:endnote>
  <w:endnote w:type="continuationSeparator" w:id="0">
    <w:p w:rsidR="006D4D84" w:rsidRDefault="006D4D84" w:rsidP="00380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4D84" w:rsidRDefault="006D4D84" w:rsidP="00380B92">
      <w:r>
        <w:separator/>
      </w:r>
    </w:p>
  </w:footnote>
  <w:footnote w:type="continuationSeparator" w:id="0">
    <w:p w:rsidR="006D4D84" w:rsidRDefault="006D4D84" w:rsidP="00380B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7BA2"/>
    <w:rsid w:val="00016075"/>
    <w:rsid w:val="000B2AA2"/>
    <w:rsid w:val="000B39DB"/>
    <w:rsid w:val="001241B9"/>
    <w:rsid w:val="0012487B"/>
    <w:rsid w:val="00162D54"/>
    <w:rsid w:val="002B762F"/>
    <w:rsid w:val="00327A0E"/>
    <w:rsid w:val="0033218C"/>
    <w:rsid w:val="00362168"/>
    <w:rsid w:val="00380B92"/>
    <w:rsid w:val="00397BA2"/>
    <w:rsid w:val="003A5269"/>
    <w:rsid w:val="00415341"/>
    <w:rsid w:val="004175DB"/>
    <w:rsid w:val="00453D7A"/>
    <w:rsid w:val="00466583"/>
    <w:rsid w:val="004752D5"/>
    <w:rsid w:val="0048254D"/>
    <w:rsid w:val="004D621A"/>
    <w:rsid w:val="004E2426"/>
    <w:rsid w:val="00517519"/>
    <w:rsid w:val="00556B19"/>
    <w:rsid w:val="00597501"/>
    <w:rsid w:val="005C24DC"/>
    <w:rsid w:val="005C31AA"/>
    <w:rsid w:val="006008EA"/>
    <w:rsid w:val="0060139A"/>
    <w:rsid w:val="006B7849"/>
    <w:rsid w:val="006D4D84"/>
    <w:rsid w:val="00717631"/>
    <w:rsid w:val="00747A8E"/>
    <w:rsid w:val="00761D68"/>
    <w:rsid w:val="007E7474"/>
    <w:rsid w:val="007F01D7"/>
    <w:rsid w:val="008171DD"/>
    <w:rsid w:val="008D2153"/>
    <w:rsid w:val="008F5FB0"/>
    <w:rsid w:val="008F744B"/>
    <w:rsid w:val="00987222"/>
    <w:rsid w:val="00A253BD"/>
    <w:rsid w:val="00A90349"/>
    <w:rsid w:val="00A90857"/>
    <w:rsid w:val="00AB14E1"/>
    <w:rsid w:val="00BD04B6"/>
    <w:rsid w:val="00CA68A6"/>
    <w:rsid w:val="00CD6B29"/>
    <w:rsid w:val="00CD7DAA"/>
    <w:rsid w:val="00D63203"/>
    <w:rsid w:val="00D776DC"/>
    <w:rsid w:val="00D92866"/>
    <w:rsid w:val="00E125A9"/>
    <w:rsid w:val="00E6131F"/>
    <w:rsid w:val="00E97D68"/>
    <w:rsid w:val="00F2427F"/>
    <w:rsid w:val="00F32443"/>
    <w:rsid w:val="00F9339F"/>
    <w:rsid w:val="00FF2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9E4FF4"/>
  <w15:docId w15:val="{00C414C7-AB13-450F-B3B9-9BC52C194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6B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0B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80B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80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80B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59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9</Words>
  <Characters>3875</Characters>
  <Application>Microsoft Office Word</Application>
  <DocSecurity>0</DocSecurity>
  <Lines>32</Lines>
  <Paragraphs>9</Paragraphs>
  <ScaleCrop>false</ScaleCrop>
  <Company/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x</dc:creator>
  <cp:keywords/>
  <dc:description/>
  <cp:lastModifiedBy>何 志兴</cp:lastModifiedBy>
  <cp:revision>50</cp:revision>
  <dcterms:created xsi:type="dcterms:W3CDTF">2019-12-18T01:08:00Z</dcterms:created>
  <dcterms:modified xsi:type="dcterms:W3CDTF">2020-03-22T13:23:00Z</dcterms:modified>
</cp:coreProperties>
</file>